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 Narrow" w:cs="Arial Narrow" w:eastAsia="Arial Narrow" w:hAnsi="Arial Narrow"/>
          <w:b w:val="1"/>
          <w:sz w:val="34"/>
          <w:szCs w:val="3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center"/>
        <w:rPr>
          <w:rFonts w:ascii="Arial Narrow" w:cs="Arial Narrow" w:eastAsia="Arial Narrow" w:hAnsi="Arial Narrow"/>
          <w:b w:val="1"/>
          <w:sz w:val="16"/>
          <w:szCs w:val="16"/>
        </w:rPr>
      </w:pPr>
      <w:r w:rsidDel="00000000" w:rsidR="00000000" w:rsidRPr="00000000">
        <w:rPr>
          <w:rFonts w:ascii="Arial Narrow" w:cs="Arial Narrow" w:eastAsia="Arial Narrow" w:hAnsi="Arial Narrow"/>
          <w:b w:val="1"/>
          <w:sz w:val="32"/>
          <w:szCs w:val="32"/>
          <w:rtl w:val="0"/>
        </w:rPr>
        <w:t xml:space="preserve">SARS-CoV-2 sequencing library (solution B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The following protocol allows generating MGI DNBseq compatible libraries for SARS-CoV-2 genotyping. It is based on the “MGI Atoplex RNA Universal Library Preparation Module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” user manual. </w:t>
      </w:r>
    </w:p>
    <w:p w:rsidR="00000000" w:rsidDel="00000000" w:rsidP="00000000" w:rsidRDefault="00000000" w:rsidRPr="00000000" w14:paraId="00000004">
      <w:pPr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b w:val="1"/>
          <w:sz w:val="24"/>
          <w:szCs w:val="24"/>
          <w:rtl w:val="0"/>
        </w:rPr>
        <w:t xml:space="preserve">NOTE: 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To avoid aerosol contamination of PCR products, the following procedures are to be performed in three separate working areas and PCR hoods. Use dedicated gloves and coats in each area and </w:t>
      </w:r>
      <w:r w:rsidDel="00000000" w:rsidR="00000000" w:rsidRPr="00000000">
        <w:rPr>
          <w:rFonts w:ascii="Arial Narrow" w:cs="Arial Narrow" w:eastAsia="Arial Narrow" w:hAnsi="Arial Narrow"/>
          <w:b w:val="1"/>
          <w:sz w:val="24"/>
          <w:szCs w:val="24"/>
          <w:rtl w:val="0"/>
        </w:rPr>
        <w:t xml:space="preserve">perform cleaning with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 DNA Zap (Thermofisher scientific Cat. No. AM9890) before and after each procedure. </w:t>
        <w:br w:type="textWrapping"/>
        <w:t xml:space="preserve">For 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every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 96 libraries to generate, we suggest preparing a mix for 104 samples.</w:t>
      </w:r>
    </w:p>
    <w:p w:rsidR="00000000" w:rsidDel="00000000" w:rsidP="00000000" w:rsidRDefault="00000000" w:rsidRPr="00000000" w14:paraId="00000005">
      <w:pPr>
        <w:rPr>
          <w:rFonts w:ascii="Arial Narrow" w:cs="Arial Narrow" w:eastAsia="Arial Narrow" w:hAnsi="Arial Narrow"/>
          <w:b w:val="1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b w:val="1"/>
          <w:sz w:val="24"/>
          <w:szCs w:val="24"/>
          <w:rtl w:val="0"/>
        </w:rPr>
        <w:t xml:space="preserve">Protocol: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60" w:right="0" w:hanging="360"/>
        <w:jc w:val="left"/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verse transcrip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92" w:right="0" w:hanging="432"/>
        <w:jc w:val="left"/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 the first dedicated area</w:t>
      </w: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spot 2.5 µL of each sample RNA (total RNA extracted from throat swabs. No quantification is needed) into a 96 well.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92" w:right="0" w:hanging="432"/>
        <w:jc w:val="left"/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dd 2.5 µL RTmix (table below) to each sample:</w:t>
      </w:r>
      <w:r w:rsidDel="00000000" w:rsidR="00000000" w:rsidRPr="00000000">
        <w:rPr>
          <w:rtl w:val="0"/>
        </w:rPr>
      </w:r>
    </w:p>
    <w:tbl>
      <w:tblPr>
        <w:tblStyle w:val="Table1"/>
        <w:tblW w:w="7933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007"/>
        <w:gridCol w:w="2808"/>
        <w:gridCol w:w="3118"/>
        <w:tblGridChange w:id="0">
          <w:tblGrid>
            <w:gridCol w:w="2007"/>
            <w:gridCol w:w="2808"/>
            <w:gridCol w:w="3118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Components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Volume (µL) (1 sample)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Volume (µL) (104 samples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N6 Buffer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RT Buffer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.25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3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RT Enzyme mix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2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2.5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260</w:t>
            </w:r>
          </w:p>
        </w:tc>
      </w:tr>
    </w:tbl>
    <w:p w:rsidR="00000000" w:rsidDel="00000000" w:rsidP="00000000" w:rsidRDefault="00000000" w:rsidRPr="00000000" w14:paraId="00000018">
      <w:pPr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numPr>
          <w:ilvl w:val="1"/>
          <w:numId w:val="1"/>
        </w:numPr>
        <w:ind w:left="792" w:hanging="432"/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Put the samples into the thermocycler and run the following program (~ 55 min):</w:t>
      </w:r>
    </w:p>
    <w:tbl>
      <w:tblPr>
        <w:tblStyle w:val="Table2"/>
        <w:tblW w:w="6233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6"/>
        <w:gridCol w:w="3117"/>
        <w:tblGridChange w:id="0">
          <w:tblGrid>
            <w:gridCol w:w="3116"/>
            <w:gridCol w:w="3117"/>
          </w:tblGrid>
        </w:tblGridChange>
      </w:tblGrid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1A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Li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1B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05 °C</w:t>
            </w:r>
          </w:p>
        </w:tc>
      </w:tr>
      <w:tr>
        <w:trPr>
          <w:cantSplit w:val="0"/>
          <w:trHeight w:val="260.390625" w:hRule="atLeast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Temperature (°C)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Time (min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3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hold</w:t>
            </w:r>
          </w:p>
        </w:tc>
      </w:tr>
    </w:tbl>
    <w:p w:rsidR="00000000" w:rsidDel="00000000" w:rsidP="00000000" w:rsidRDefault="00000000" w:rsidRPr="00000000" w14:paraId="00000026">
      <w:pPr>
        <w:ind w:left="360" w:firstLine="0"/>
        <w:rPr>
          <w:rFonts w:ascii="Arial Narrow" w:cs="Arial Narrow" w:eastAsia="Arial Narrow" w:hAnsi="Arial Narrow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numPr>
          <w:ilvl w:val="0"/>
          <w:numId w:val="1"/>
        </w:numPr>
        <w:ind w:left="360" w:hanging="360"/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b w:val="1"/>
          <w:sz w:val="24"/>
          <w:szCs w:val="24"/>
          <w:rtl w:val="0"/>
        </w:rPr>
        <w:t xml:space="preserve">1</w:t>
      </w:r>
      <w:r w:rsidDel="00000000" w:rsidR="00000000" w:rsidRPr="00000000">
        <w:rPr>
          <w:rFonts w:ascii="Arial Narrow" w:cs="Arial Narrow" w:eastAsia="Arial Narrow" w:hAnsi="Arial Narrow"/>
          <w:b w:val="1"/>
          <w:sz w:val="24"/>
          <w:szCs w:val="24"/>
          <w:vertAlign w:val="superscript"/>
          <w:rtl w:val="0"/>
        </w:rPr>
        <w:t xml:space="preserve">st</w:t>
      </w:r>
      <w:r w:rsidDel="00000000" w:rsidR="00000000" w:rsidRPr="00000000">
        <w:rPr>
          <w:rFonts w:ascii="Arial Narrow" w:cs="Arial Narrow" w:eastAsia="Arial Narrow" w:hAnsi="Arial Narrow"/>
          <w:b w:val="1"/>
          <w:sz w:val="24"/>
          <w:szCs w:val="24"/>
          <w:rtl w:val="0"/>
        </w:rPr>
        <w:t xml:space="preserve"> PCR amplification and SARS-CoV-2 genome enrichm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numPr>
          <w:ilvl w:val="1"/>
          <w:numId w:val="1"/>
        </w:numPr>
        <w:ind w:left="792" w:hanging="432"/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 Prepare the 1st PCR Amplification Mixture (table below) and add 7.375 µL mix to each sample.</w:t>
      </w:r>
    </w:p>
    <w:tbl>
      <w:tblPr>
        <w:tblStyle w:val="Table3"/>
        <w:tblW w:w="9067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6"/>
        <w:gridCol w:w="2691"/>
        <w:gridCol w:w="3260"/>
        <w:tblGridChange w:id="0">
          <w:tblGrid>
            <w:gridCol w:w="3116"/>
            <w:gridCol w:w="2691"/>
            <w:gridCol w:w="3260"/>
          </w:tblGrid>
        </w:tblGridChange>
      </w:tblGrid>
      <w:tr>
        <w:trPr>
          <w:cantSplit w:val="0"/>
          <w:trHeight w:val="230.390625" w:hRule="atLeast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Components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Volume (µL) (1 sample)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Volume (µL) (104 samples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PCR Enzyme Mix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6.25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6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PCR Clean Enzyme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0.125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PCR Primer Pool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7.375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767</w:t>
            </w:r>
          </w:p>
        </w:tc>
      </w:tr>
    </w:tbl>
    <w:p w:rsidR="00000000" w:rsidDel="00000000" w:rsidP="00000000" w:rsidRDefault="00000000" w:rsidRPr="00000000" w14:paraId="00000038">
      <w:pPr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numPr>
          <w:ilvl w:val="1"/>
          <w:numId w:val="1"/>
        </w:numPr>
        <w:ind w:left="792" w:hanging="432"/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Put the samples into the thermocycler and run the following program (~ 1h):</w:t>
      </w:r>
    </w:p>
    <w:tbl>
      <w:tblPr>
        <w:tblStyle w:val="Table4"/>
        <w:tblW w:w="7345.0" w:type="dxa"/>
        <w:jc w:val="left"/>
        <w:tblInd w:w="100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667"/>
        <w:gridCol w:w="2422"/>
        <w:gridCol w:w="2256"/>
        <w:tblGridChange w:id="0">
          <w:tblGrid>
            <w:gridCol w:w="2667"/>
            <w:gridCol w:w="2422"/>
            <w:gridCol w:w="2256"/>
          </w:tblGrid>
        </w:tblGridChange>
      </w:tblGrid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3A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Lid</w:t>
            </w:r>
          </w:p>
        </w:tc>
        <w:tc>
          <w:tcPr>
            <w:tcBorders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3B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05 °C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3C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Temperature (°C)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Tim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Cycle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0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1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5 min</w:t>
            </w:r>
          </w:p>
        </w:tc>
        <w:tc>
          <w:tcPr>
            <w:vMerge w:val="restart"/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043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95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044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0 min </w:t>
            </w:r>
          </w:p>
        </w:tc>
        <w:tc>
          <w:tcPr>
            <w:vMerge w:val="continue"/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46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95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47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5 s</w:t>
            </w:r>
          </w:p>
        </w:tc>
        <w:tc>
          <w:tcPr>
            <w:vMerge w:val="restart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9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64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 min</w:t>
            </w:r>
          </w:p>
        </w:tc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C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D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 min</w:t>
            </w:r>
          </w:p>
        </w:tc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04F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050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30 s</w:t>
            </w:r>
          </w:p>
        </w:tc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52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53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hold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54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5">
      <w:pPr>
        <w:jc w:val="both"/>
        <w:rPr>
          <w:rFonts w:ascii="Arial Narrow" w:cs="Arial Narrow" w:eastAsia="Arial Narrow" w:hAnsi="Arial Narrow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60" w:right="0" w:hanging="360"/>
        <w:jc w:val="both"/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</w:t>
      </w:r>
      <w:r w:rsidDel="00000000" w:rsidR="00000000" w:rsidRPr="00000000"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st</w:t>
      </w:r>
      <w:r w:rsidDel="00000000" w:rsidR="00000000" w:rsidRPr="00000000"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PCR cleanup</w:t>
      </w:r>
    </w:p>
    <w:p w:rsidR="00000000" w:rsidDel="00000000" w:rsidP="00000000" w:rsidRDefault="00000000" w:rsidRPr="00000000" w14:paraId="00000057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92" w:right="0" w:hanging="432"/>
        <w:jc w:val="both"/>
        <w:rPr>
          <w:rFonts w:ascii="Arial Narrow" w:cs="Arial Narrow" w:eastAsia="Arial Narrow" w:hAnsi="Arial Narrow"/>
          <w:i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 the second dedicated area</w:t>
      </w: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add 15 µL of magnetic beads into each sample and mix 10 tim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92" w:right="0" w:hanging="432"/>
        <w:jc w:val="both"/>
        <w:rPr>
          <w:rFonts w:ascii="Arial Narrow" w:cs="Arial Narrow" w:eastAsia="Arial Narrow" w:hAnsi="Arial Narrow"/>
          <w:i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cubate at 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RT</w:t>
      </w: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for 5 minut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92" w:right="0" w:hanging="432"/>
        <w:jc w:val="both"/>
        <w:rPr>
          <w:rFonts w:ascii="Arial Narrow" w:cs="Arial Narrow" w:eastAsia="Arial Narrow" w:hAnsi="Arial Narrow"/>
          <w:i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ut the 96 well on a magnetic stand to allow 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the </w:t>
      </w: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eparation of beads from the solu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92" w:right="0" w:hanging="432"/>
        <w:jc w:val="both"/>
        <w:rPr>
          <w:rFonts w:ascii="Arial Narrow" w:cs="Arial Narrow" w:eastAsia="Arial Narrow" w:hAnsi="Arial Narrow"/>
          <w:i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move the supernatant. Avoid touching the beads pelle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92" w:right="0" w:hanging="432"/>
        <w:jc w:val="both"/>
        <w:rPr>
          <w:rFonts w:ascii="Arial Narrow" w:cs="Arial Narrow" w:eastAsia="Arial Narrow" w:hAnsi="Arial Narrow"/>
          <w:i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dd 150 µL of freshly prepared Ethanol 80%, wait for 30 sec and discard the wash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92" w:right="0" w:hanging="432"/>
        <w:jc w:val="both"/>
        <w:rPr>
          <w:rFonts w:ascii="Arial Narrow" w:cs="Arial Narrow" w:eastAsia="Arial Narrow" w:hAnsi="Arial Narrow"/>
          <w:i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peat the previous step and pay attention 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to</w:t>
      </w: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remov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e</w:t>
      </w: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all the ethano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92" w:right="0" w:hanging="432"/>
        <w:jc w:val="both"/>
        <w:rPr>
          <w:rFonts w:ascii="Arial Narrow" w:cs="Arial Narrow" w:eastAsia="Arial Narrow" w:hAnsi="Arial Narrow"/>
          <w:i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ir-dry the beads at 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RT</w:t>
      </w: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for about 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2</w:t>
      </w: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minutes, until no reflectiveness is observed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92" w:right="0" w:hanging="432"/>
        <w:jc w:val="both"/>
        <w:rPr>
          <w:rFonts w:ascii="Arial Narrow" w:cs="Arial Narrow" w:eastAsia="Arial Narrow" w:hAnsi="Arial Narrow"/>
          <w:i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move the plate from the magnetic stand and resuspend the beads in 3.5 µL Elution Buffer. </w:t>
        <w:br w:type="textWrapping"/>
        <w:t xml:space="preserve">After purification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,</w:t>
      </w: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the samples can be 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stored</w:t>
      </w: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overnight at -20°C.</w:t>
        <w:tab/>
        <w:br w:type="textWrapping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60" w:right="0" w:hanging="360"/>
        <w:jc w:val="both"/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2</w:t>
      </w:r>
      <w:r w:rsidDel="00000000" w:rsidR="00000000" w:rsidRPr="00000000"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nd</w:t>
      </w:r>
      <w:r w:rsidDel="00000000" w:rsidR="00000000" w:rsidRPr="00000000"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PCR amplification</w:t>
      </w:r>
    </w:p>
    <w:p w:rsidR="00000000" w:rsidDel="00000000" w:rsidP="00000000" w:rsidRDefault="00000000" w:rsidRPr="00000000" w14:paraId="00000060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92" w:right="0" w:hanging="432"/>
        <w:jc w:val="both"/>
        <w:rPr>
          <w:rFonts w:ascii="Arial Narrow" w:cs="Arial Narrow" w:eastAsia="Arial Narrow" w:hAnsi="Arial Narrow"/>
          <w:i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epare the 2nd PCR Amplification Mix and add 7.125 µL of it to each sample:</w:t>
      </w:r>
      <w:r w:rsidDel="00000000" w:rsidR="00000000" w:rsidRPr="00000000">
        <w:rPr>
          <w:rtl w:val="0"/>
        </w:rPr>
      </w:r>
    </w:p>
    <w:tbl>
      <w:tblPr>
        <w:tblStyle w:val="Table5"/>
        <w:tblW w:w="935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6"/>
        <w:gridCol w:w="3117"/>
        <w:gridCol w:w="3117"/>
        <w:tblGridChange w:id="0">
          <w:tblGrid>
            <w:gridCol w:w="3116"/>
            <w:gridCol w:w="3117"/>
            <w:gridCol w:w="3117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Components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Volume (µL) (1 sample)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Volume (µL) (104 samples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4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PCR Enzyme Mix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6.25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6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7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PCR Clean Enzyme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0.125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A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PCR Additive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2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D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PCR Block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0.5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5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0">
            <w:pPr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7.125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741</w:t>
            </w:r>
          </w:p>
        </w:tc>
      </w:tr>
    </w:tbl>
    <w:p w:rsidR="00000000" w:rsidDel="00000000" w:rsidP="00000000" w:rsidRDefault="00000000" w:rsidRPr="00000000" w14:paraId="00000073">
      <w:pPr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numPr>
          <w:ilvl w:val="1"/>
          <w:numId w:val="1"/>
        </w:numPr>
        <w:ind w:left="792" w:hanging="432"/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Add 2 µL PCR Dual Barcode Primer Mix (01-96) by choosing a different barcode for each sample.</w:t>
      </w:r>
    </w:p>
    <w:p w:rsidR="00000000" w:rsidDel="00000000" w:rsidP="00000000" w:rsidRDefault="00000000" w:rsidRPr="00000000" w14:paraId="00000075">
      <w:pPr>
        <w:numPr>
          <w:ilvl w:val="1"/>
          <w:numId w:val="1"/>
        </w:numPr>
        <w:ind w:left="792" w:hanging="432"/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Put the samples into the thermocycler and run the following program (~ 2h):</w:t>
      </w:r>
    </w:p>
    <w:tbl>
      <w:tblPr>
        <w:tblStyle w:val="Table6"/>
        <w:tblW w:w="734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667"/>
        <w:gridCol w:w="2422"/>
        <w:gridCol w:w="2256"/>
        <w:tblGridChange w:id="0">
          <w:tblGrid>
            <w:gridCol w:w="2667"/>
            <w:gridCol w:w="2422"/>
            <w:gridCol w:w="2256"/>
          </w:tblGrid>
        </w:tblGridChange>
      </w:tblGrid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76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Lid</w:t>
            </w:r>
          </w:p>
        </w:tc>
        <w:tc>
          <w:tcPr>
            <w:tcBorders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7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05 °C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78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Temperature (°C)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Tim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Arial Narrow" w:cs="Arial Narrow" w:eastAsia="Arial Narrow" w:hAnsi="Arial Narrow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b w:val="1"/>
                <w:sz w:val="24"/>
                <w:szCs w:val="24"/>
                <w:rtl w:val="0"/>
              </w:rPr>
              <w:t xml:space="preserve">Cycle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C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D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5 min</w:t>
            </w:r>
          </w:p>
        </w:tc>
        <w:tc>
          <w:tcPr>
            <w:vMerge w:val="restart"/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07F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95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080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0 min </w:t>
            </w:r>
          </w:p>
        </w:tc>
        <w:tc>
          <w:tcPr>
            <w:vMerge w:val="continue"/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82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95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83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5 s</w:t>
            </w:r>
          </w:p>
        </w:tc>
        <w:tc>
          <w:tcPr>
            <w:vMerge w:val="restart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2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5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64</w:t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 min</w:t>
            </w:r>
          </w:p>
        </w:tc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88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89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1 min</w:t>
            </w:r>
          </w:p>
        </w:tc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08B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72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08C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30 s</w:t>
            </w:r>
          </w:p>
        </w:tc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8E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8F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Fonts w:ascii="Arial Narrow" w:cs="Arial Narrow" w:eastAsia="Arial Narrow" w:hAnsi="Arial Narrow"/>
                <w:sz w:val="24"/>
                <w:szCs w:val="24"/>
                <w:rtl w:val="0"/>
              </w:rPr>
              <w:t xml:space="preserve">hold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90">
            <w:pPr>
              <w:rPr>
                <w:rFonts w:ascii="Arial Narrow" w:cs="Arial Narrow" w:eastAsia="Arial Narrow" w:hAnsi="Arial Narrow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1">
      <w:pPr>
        <w:ind w:left="0" w:firstLine="0"/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br w:type="textWrapping"/>
      </w:r>
      <w:r w:rsidDel="00000000" w:rsidR="00000000" w:rsidRPr="00000000"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2</w:t>
      </w:r>
      <w:r w:rsidDel="00000000" w:rsidR="00000000" w:rsidRPr="00000000"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nd</w:t>
      </w:r>
      <w:r w:rsidDel="00000000" w:rsidR="00000000" w:rsidRPr="00000000">
        <w:rPr>
          <w:rFonts w:ascii="Arial Narrow" w:cs="Arial Narrow" w:eastAsia="Arial Narrow" w:hAnsi="Arial Narrow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PCR clean up</w:t>
      </w:r>
    </w:p>
    <w:p w:rsidR="00000000" w:rsidDel="00000000" w:rsidP="00000000" w:rsidRDefault="00000000" w:rsidRPr="00000000" w14:paraId="00000092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92" w:right="0" w:hanging="432"/>
        <w:jc w:val="both"/>
        <w:rPr>
          <w:rFonts w:ascii="Arial Narrow" w:cs="Arial Narrow" w:eastAsia="Arial Narrow" w:hAnsi="Arial Narrow"/>
          <w:i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b w:val="1"/>
          <w:sz w:val="24"/>
          <w:szCs w:val="24"/>
          <w:rtl w:val="0"/>
        </w:rPr>
        <w:t xml:space="preserve">In the thirds dedicated area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, a</w:t>
      </w: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d 11 µL </w:t>
      </w: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of </w:t>
      </w:r>
      <w:r w:rsidDel="00000000" w:rsidR="00000000" w:rsidRPr="00000000">
        <w:rPr>
          <w:rFonts w:ascii="Arial Narrow" w:cs="Arial Narrow" w:eastAsia="Arial Narrow" w:hAnsi="Arial Narrow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agnetic beads into each sample and mix 10 tim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92" w:right="0" w:hanging="432"/>
        <w:jc w:val="both"/>
        <w:rPr>
          <w:rFonts w:ascii="Arial Narrow" w:cs="Arial Narrow" w:eastAsia="Arial Narrow" w:hAnsi="Arial Narrow"/>
          <w:i w:val="0"/>
          <w:smallCaps w:val="0"/>
          <w:strike w:val="0"/>
          <w:color w:val="000000"/>
          <w:sz w:val="24"/>
          <w:szCs w:val="24"/>
          <w:shd w:fill="auto" w:val="clear"/>
          <w:vertAlign w:val="baseline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Repeat steps from 3.2 to 3.7</w:t>
      </w:r>
    </w:p>
    <w:p w:rsidR="00000000" w:rsidDel="00000000" w:rsidP="00000000" w:rsidRDefault="00000000" w:rsidRPr="00000000" w14:paraId="00000094">
      <w:pPr>
        <w:numPr>
          <w:ilvl w:val="1"/>
          <w:numId w:val="1"/>
        </w:numPr>
        <w:ind w:left="792" w:hanging="432"/>
        <w:jc w:val="both"/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Remove the plate from the magnetic stand and resuspend the beads in a 12 µL Elution Buffer. </w:t>
      </w:r>
    </w:p>
    <w:p w:rsidR="00000000" w:rsidDel="00000000" w:rsidP="00000000" w:rsidRDefault="00000000" w:rsidRPr="00000000" w14:paraId="00000095">
      <w:pPr>
        <w:numPr>
          <w:ilvl w:val="1"/>
          <w:numId w:val="1"/>
        </w:numPr>
        <w:ind w:left="792" w:hanging="432"/>
        <w:jc w:val="both"/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Incubate at RT for 5 minutes, then put back on the magnetic stand and collect the supernatan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ind w:left="792" w:firstLine="0"/>
        <w:jc w:val="both"/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numPr>
          <w:ilvl w:val="0"/>
          <w:numId w:val="1"/>
        </w:numPr>
        <w:ind w:left="360" w:hanging="360"/>
        <w:rPr>
          <w:rFonts w:ascii="Arial Narrow" w:cs="Arial Narrow" w:eastAsia="Arial Narrow" w:hAnsi="Arial Narrow"/>
          <w:b w:val="1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b w:val="1"/>
          <w:sz w:val="24"/>
          <w:szCs w:val="24"/>
          <w:rtl w:val="0"/>
        </w:rPr>
        <w:t xml:space="preserve">Libraries quantification, quality control and sequencing</w:t>
      </w:r>
    </w:p>
    <w:p w:rsidR="00000000" w:rsidDel="00000000" w:rsidP="00000000" w:rsidRDefault="00000000" w:rsidRPr="00000000" w14:paraId="00000098">
      <w:pPr>
        <w:numPr>
          <w:ilvl w:val="1"/>
          <w:numId w:val="1"/>
        </w:numPr>
        <w:ind w:left="792" w:hanging="432"/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Quantify each sample using Qubit dsDNA HS Assay Kit.</w:t>
      </w:r>
    </w:p>
    <w:p w:rsidR="00000000" w:rsidDel="00000000" w:rsidP="00000000" w:rsidRDefault="00000000" w:rsidRPr="00000000" w14:paraId="00000099">
      <w:pPr>
        <w:numPr>
          <w:ilvl w:val="1"/>
          <w:numId w:val="1"/>
        </w:numPr>
        <w:ind w:left="792" w:hanging="432"/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Prepare an equimolar pool for each 96 well and quantify it. The concentration of the pool should be at least 8,3 ng/ µL and the final volume at least 48 µL.</w:t>
      </w:r>
    </w:p>
    <w:p w:rsidR="00000000" w:rsidDel="00000000" w:rsidP="00000000" w:rsidRDefault="00000000" w:rsidRPr="00000000" w14:paraId="0000009A">
      <w:pPr>
        <w:numPr>
          <w:ilvl w:val="1"/>
          <w:numId w:val="1"/>
        </w:numPr>
        <w:ind w:left="792" w:hanging="432"/>
        <w:rPr>
          <w:rFonts w:ascii="Arial Narrow" w:cs="Arial Narrow" w:eastAsia="Arial Narrow" w:hAnsi="Arial Narrow"/>
          <w:sz w:val="24"/>
          <w:szCs w:val="24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Use 400 ng DNA from each pool as input for circularization. Follow MGI guidelines.</w:t>
      </w:r>
    </w:p>
    <w:p w:rsidR="00000000" w:rsidDel="00000000" w:rsidP="00000000" w:rsidRDefault="00000000" w:rsidRPr="00000000" w14:paraId="0000009B">
      <w:pPr>
        <w:numPr>
          <w:ilvl w:val="1"/>
          <w:numId w:val="1"/>
        </w:numPr>
        <w:ind w:left="792" w:hanging="432"/>
        <w:rPr>
          <w:rFonts w:ascii="Arial Narrow" w:cs="Arial Narrow" w:eastAsia="Arial Narrow" w:hAnsi="Arial Narrow"/>
          <w:sz w:val="24"/>
          <w:szCs w:val="24"/>
          <w:u w:val="none"/>
        </w:rPr>
      </w:pPr>
      <w:r w:rsidDel="00000000" w:rsidR="00000000" w:rsidRPr="00000000">
        <w:rPr>
          <w:rFonts w:ascii="Arial Narrow" w:cs="Arial Narrow" w:eastAsia="Arial Narrow" w:hAnsi="Arial Narrow"/>
          <w:sz w:val="24"/>
          <w:szCs w:val="24"/>
          <w:rtl w:val="0"/>
        </w:rPr>
        <w:t xml:space="preserve">Each circularized pool can be loaded on a separate lane of an MGI DNBSEQ-G400 sequencer. </w:t>
      </w:r>
    </w:p>
    <w:sectPr>
      <w:headerReference r:id="rId7" w:type="default"/>
      <w:footerReference r:id="rId8" w:type="default"/>
      <w:pgSz w:h="15840" w:w="12240" w:orient="portrait"/>
      <w:pgMar w:bottom="720" w:top="720" w:left="1440" w:right="1440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Narrow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9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9C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rPr>
        <w:rFonts w:ascii="Arial Narrow" w:cs="Arial Narrow" w:eastAsia="Arial Narrow" w:hAnsi="Arial Narrow"/>
      </w:rPr>
    </w:pPr>
    <w:r w:rsidDel="00000000" w:rsidR="00000000" w:rsidRPr="00000000">
      <w:rPr>
        <w:rtl w:val="0"/>
      </w:rPr>
    </w:r>
    <w:r w:rsidDel="00000000" w:rsidR="00000000" w:rsidRPr="00000000">
      <w:drawing>
        <wp:anchor allowOverlap="1" behindDoc="0" distB="114300" distT="114300" distL="114300" distR="114300" hidden="0" layoutInCell="1" locked="0" relativeHeight="0" simplePos="0">
          <wp:simplePos x="0" y="0"/>
          <wp:positionH relativeFrom="column">
            <wp:posOffset>5825490</wp:posOffset>
          </wp:positionH>
          <wp:positionV relativeFrom="paragraph">
            <wp:posOffset>183290</wp:posOffset>
          </wp:positionV>
          <wp:extent cx="633331" cy="478103"/>
          <wp:effectExtent b="0" l="0" r="0" t="0"/>
          <wp:wrapSquare wrapText="bothSides" distB="114300" distT="114300" distL="114300" distR="114300"/>
          <wp:docPr id="4" name="image1.jpg"/>
          <a:graphic>
            <a:graphicData uri="http://schemas.openxmlformats.org/drawingml/2006/picture">
              <pic:pic>
                <pic:nvPicPr>
                  <pic:cNvPr id="0" name="image1.jpg"/>
                  <pic:cNvPicPr preferRelativeResize="0"/>
                </pic:nvPicPr>
                <pic:blipFill>
                  <a:blip r:embed="rId1"/>
                  <a:srcRect b="0" l="8843" r="11562" t="19000"/>
                  <a:stretch>
                    <a:fillRect/>
                  </a:stretch>
                </pic:blipFill>
                <pic:spPr>
                  <a:xfrm>
                    <a:off x="0" y="0"/>
                    <a:ext cx="633331" cy="478103"/>
                  </a:xfrm>
                  <a:prstGeom prst="rect"/>
                  <a:ln/>
                </pic:spPr>
              </pic:pic>
            </a:graphicData>
          </a:graphic>
        </wp:anchor>
      </w:drawing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360" w:hanging="360"/>
      </w:pPr>
      <w:rPr>
        <w:b w:val="0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7.9999999999998"/>
      </w:pPr>
      <w:rPr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u w:val="none"/>
      </w:rPr>
    </w:lvl>
    <w:lvl w:ilvl="5">
      <w:start w:val="1"/>
      <w:numFmt w:val="decimal"/>
      <w:lvlText w:val="%1.%2.%3.%4.%5.%6."/>
      <w:lvlJc w:val="left"/>
      <w:pPr>
        <w:ind w:left="2736" w:hanging="935.9999999999998"/>
      </w:pPr>
      <w:rPr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.0000000000005"/>
      </w:pPr>
      <w:rPr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e" w:default="1">
    <w:name w:val="Normal"/>
    <w:qFormat w:val="1"/>
    <w:rsid w:val="00604E57"/>
  </w:style>
  <w:style w:type="paragraph" w:styleId="Titolo1">
    <w:name w:val="heading 1"/>
    <w:basedOn w:val="Normale"/>
    <w:next w:val="Normale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Titolo">
    <w:name w:val="Title"/>
    <w:basedOn w:val="Normale"/>
    <w:next w:val="Normale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Grigliatabella">
    <w:name w:val="Table Grid"/>
    <w:basedOn w:val="Tabellanormale"/>
    <w:uiPriority w:val="39"/>
    <w:rsid w:val="00A62DF1"/>
    <w:pPr>
      <w:spacing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Rimandocommento">
    <w:name w:val="annotation reference"/>
    <w:basedOn w:val="Carpredefinitoparagrafo"/>
    <w:uiPriority w:val="99"/>
    <w:semiHidden w:val="1"/>
    <w:unhideWhenUsed w:val="1"/>
    <w:rsid w:val="00316E2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 w:val="1"/>
    <w:unhideWhenUsed w:val="1"/>
    <w:rsid w:val="00316E26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 w:val="1"/>
    <w:rsid w:val="00316E2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 w:val="1"/>
    <w:unhideWhenUsed w:val="1"/>
    <w:rsid w:val="00316E26"/>
    <w:rPr>
      <w:b w:val="1"/>
      <w:bCs w:val="1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 w:val="1"/>
    <w:rsid w:val="00316E26"/>
    <w:rPr>
      <w:b w:val="1"/>
      <w:bCs w:val="1"/>
      <w:sz w:val="20"/>
      <w:szCs w:val="20"/>
    </w:rPr>
  </w:style>
  <w:style w:type="paragraph" w:styleId="Paragrafoelenco">
    <w:name w:val="List Paragraph"/>
    <w:basedOn w:val="Normale"/>
    <w:uiPriority w:val="34"/>
    <w:qFormat w:val="1"/>
    <w:rsid w:val="00316E26"/>
    <w:pPr>
      <w:ind w:left="720"/>
      <w:contextualSpacing w:val="1"/>
    </w:pPr>
  </w:style>
  <w:style w:type="paragraph" w:styleId="Intestazione">
    <w:name w:val="header"/>
    <w:basedOn w:val="Normale"/>
    <w:link w:val="IntestazioneCarattere"/>
    <w:uiPriority w:val="99"/>
    <w:unhideWhenUsed w:val="1"/>
    <w:rsid w:val="00DB01A0"/>
    <w:pPr>
      <w:tabs>
        <w:tab w:val="center" w:pos="4819"/>
        <w:tab w:val="right" w:pos="9638"/>
      </w:tabs>
      <w:spacing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DB01A0"/>
  </w:style>
  <w:style w:type="paragraph" w:styleId="Pidipagina">
    <w:name w:val="footer"/>
    <w:basedOn w:val="Normale"/>
    <w:link w:val="PidipaginaCarattere"/>
    <w:uiPriority w:val="99"/>
    <w:unhideWhenUsed w:val="1"/>
    <w:rsid w:val="00DB01A0"/>
    <w:pPr>
      <w:tabs>
        <w:tab w:val="center" w:pos="4819"/>
        <w:tab w:val="right" w:pos="9638"/>
      </w:tabs>
      <w:spacing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DB01A0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alNarrow-regular.ttf"/><Relationship Id="rId2" Type="http://schemas.openxmlformats.org/officeDocument/2006/relationships/font" Target="fonts/ArialNarrow-bold.ttf"/><Relationship Id="rId3" Type="http://schemas.openxmlformats.org/officeDocument/2006/relationships/font" Target="fonts/ArialNarrow-italic.ttf"/><Relationship Id="rId4" Type="http://schemas.openxmlformats.org/officeDocument/2006/relationships/font" Target="fonts/ArialNarrow-boldItalic.ttf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j1vc3LX9I32F689lavP7cC8KCg==">AMUW2mW0Nz1XljLdhXeYFW635Ku+qK45ZLCAQ5vpP3FWVr0GsQOzqK6VMKYJeV+XTjO8rWekOtLczyI8PvZ3Dte4z8TGZ/ZzLvPORBiSlLQ6MigoLnGSQiAS+kZt9gLTr9+1TbvCexLO3/Xrh60TGtkDMTnee4w1XPdHrfuoCHmv9UdojroXPKrMcpGu1CRDynA2enAYa2tfh9EVl7F5vXqSUBQC2llRMNiMhCOPIXREHNM/qt0wQ5yoeOiOVFwgwOK3ZTrhzz0I+4PehJrmmXkHvOfFbsjqIDTZOmpG2IU5TZfdTpgqRAsrWEVlHAxlwAaKx8tRGcabsHK4PUQrOz1vfLygcjs13DoGiHRFz04H37ertUOjVtmUKESCjZaQl+zdcBo22QwNmbGW8Vfs/l/Owz1Gmktf6PgHICA4FzFRlDx0YcJDxITuruwFvLtQZASfwBshiBsTeH+OfOpf00ucBRQxDA9uQk+KVZ7JqlefXWTFkN1rIMTPiAGA/gyiqIUnHARZqfaMIzl5pJpU1V7QBMqA25RwMftHJ75fLRonaBvCbEamMdaW0eJ0+3zn/vaeoqFpgpcDTuK7LtaIjONeuVrYeBFddDyfBX1iZLME+FRbhqAYwQmELFMDlJ4LuXjuTXLOVqXGaEQpH7GRdTCJUB09N28H15V52mU4qd7XfyNIT6MKwi4RKL726Y/w3yhjiWfzf1zmp7chve9NuiJE7+qgsa8uw+/YcUQKmKnVQT3RdEY4p+K/heNH+AJmHwr5F3eH8GQ6+xHq0BVvga31eJIdoDNAr2knATaUCuEWfcNGVcaqYjgQ2Faimu6EGHZAW67HjyEj3ia3k9Qwel6JV+xKuK3u0LYenui7fATGB963NjFpSSE7vaRXwE9uZqOA0A3emUt7dVNGno5yG5etICwKpuKoHV2+IosjXHsoCq6z+MoBDompOQ6/SP6YevmXYHtZ2cTWcADZm+xCIm09SD8hjaii/At4MrjIPvsZkZ0kgThvSJ7znXSO9rhNhtvNqYj5xe3p5ybX8MVkOFYwvHCRZlZb6F/jQyPXqV4DWcZ+7Z2Y7O7T+pJwUpFJwCvyzNh28iGm0Q6x3RWYTVLjoq3SuG4lcfZmahzKUEmiszy3E0l5Iwiy8t5WUYZFFKZbCkfUgkFTk3nPgLPz3FN5a4Q97apRdwD39vbmKKLpflD5MXW27yXNv1pcinUo/6qV2k0Fb1vV3Qnj3jydipZPd9XfTvSKtIcS7NQLjzVr/4ZCn/eyS+HzEI7hHOrpnrg/foK2JmRKFwDEkWsDNJciMXZNyQxrIk+zvVq6bi8NmRJWdEArxwvw2ZgBq6sW6Y2ii1woMKKXG8yHtJXRAXWomErFK+uv/Mj5zqY5xCRbBPiF/h+DpOoSX0jA+aC9wL3z6gICKsOWwYKCl9xPx2uHeQXZGzwT/3Dqi9b299QIXwgJAFqq67hr6EbkxBuy5WKCdoOpCbR73jL509NxR+CAKw6jhMudu+y087T4Khn2fk+SFr6GQ7bXNdL2cgaqhaBCLP0ImigPGsWGvj0jce4vR68d8kodZ1JQ3enhXbHvfb2jsWwbOeorj+YM01O4Wb2+kiaJofYKehsLZTVgA1ia5LW5LJ1toYYCVEND4N3PUgS2fWWU2nrwgwbVGKAPFjQuMz7kJ0UrcL06PjDv0BjP4dUSGjYkHa7Jc+nKIoUxNHdqoecrUWuS5YLeCbkhq0Yt06eR9/ZkToG5ZiN73LoNDUcSougSTDvlbA3d8BrOadf7V6ubM5x3qt73qNUex8DSxWb9ZB3tqnQdgHSdRBtmaAz8cgpcs0vOG8PndIZJLhEoIqIaBf0IcOXzuJCStCW7I29KYDp6Cxy0Q7EbSAHh+rImbifZcPXTsNMQouQX6dLzau7u3i+WGX7s4g3hImgHK8vvWZLlIB/i22Asaypy97ZlmZm9LG7TNiFxWuP6ThFIRRq1o2NdYkpCfhNsElI9qzzK6ZnGsanc8I8n3uKK0FbxWiJowDEOlJpGUPVrx3xh4kU5FOIXOFtOEwzLCAyWxfYGPQDqfYgREMUsRXdTMJ80tZEDOfmTnsHSEuc858CRg5vuIKvLnSN3yYbZhzmRqmcemJdytoFIYWGcCU3cq6tU/kKUWICRUJgCh6s1+uZ8fcZPagnFyvMsJiLoJZ2qw40NmT2rwQqboN/RXvvVjoqcsvgDxUpjXG3b4bHbmatoKawpyb5brEfBEl8RdxD6IMUYBtDqpbGZNgz1/UdRg+7MW1hje9ZdTM6srs5OOeXxNu5SvNKF74kmUsSv98n1RQX+Pur+EsghIbeCxSE8M4gTZqBTYbzrNguTCZyTEkE+OvwRHH357XYwYfhkc25q4EIK3K+1Mn+oftJ6AfoyMmAbBxN6KFwp58ZR+1PvgnUmTh2DrONTl8PAV2DycyvWOV9XYidp8RFkc9MdneHzzGiHREbUCrlFCU8stjXYjeWKhWCl+mLeYEN8aSNmVOWHLBIFEXUH/Zpbr7475ncaPB1AHFPAtFc/z/BGyFIT8dbhp52MEoop4KhDl8tCtpwoHJLMOBoaDrGRqF2LScSTG4NIVg9iPrRuk3v7qYjK/F6ztpm0kY/T/zGy5Qvc8ZHPoWM2RkNhtIvYeFIOa0sIEHocv5AWTBLZHC/CfmCMjJx+fn7N25Q+WvchID9tFWfqP9+KGoeG/3eQK1mZ62I9hsNcJb3LTVk6TGNgRkRO0+ii7Ece5821pjRKXV82wJd1am1j0muxAGIVpp5kYerF/QvZW4/Y45Ir/oYnRqTCotVodCsA4fWTqaMrKR7fxp+WAbzWwv5CppB6f5tpHV5LMo8oy5Hffgm1a9QUJSt9IipaYa9+s4jNHpHkVQV9+PbkcMQg4sp4HOrQlzufqXLu+pbUtdPzxxMXwFwGgyHIpZ6qY09f/0j7LwzNyF90zq+fczcPeqaawM2PVwTNu8+j/vZysc0p9gVl30kY+DROD4QSe9DJaw96AjLbJAZbwSoJYH0ZOSjVJd/Ped8PefjFhZF3pD0jPGKDZjunoXwezE4pmCwgJjM/ki/9qO9M6l5L5R5t17KezeCTz9jrqRrV3EFHbh4zCNccz+J/AnrZlri0lyIGHy3787LJkKoyTmTSGD92laK3i3ht9d6dlCpUDJRBXLohTYjeo8XEmNE9dIdUxLALKRBpb0CXK75FZEeniRFtjRtMLqXGsbuIg/xuCEGEuZpr+wSkfbfqdU+ht2bRFIEO4bmpGx8b7AfhWLZsoPYmlFDcRE1Zq+rKBk1sbJBZfx0VdsTjrmNYm8dEWnHMnmy6VG7+JhmMpS8gzUNUjdc+Rk5mluM+Z7/qSHE9bkJZE72ruUe2/Vq9FaiuOP5HqIuQufmw9nzy6dZdlXQ2bRhEq09wcqxiMHKERXVTF6UOB3okMocDN3VFxBXH7XpT08tbdFb5OCPa3FtXJoWoQw4ONMFE8RYaspdWGeQqpMh1Rs39Tv+wgEEVyZKJ66TdEfmXq5J27nieE442cRBocYZJu8WBhc594T3HOU/Z0hH3vK9NNrKLRpMUkHby9MIb0how1pieg+/0r1/jJCqE14Pet7F2n2b2N1ZGWKgInTECzQgt1AlaUR8lcYIqvhwEmcdsPm8v5rLoZN0ggAdikFtzqMRYqoNcRSP4dK+TCc/S2wr95eaPxot+CiEX1woAoNjL94lLVLhu6DBsXbfKFuxmWednQkaehkAlbiryc0BuNUN79GdOqAFaeCHZzjJ4n2aui8In0PYm392zpJlzhUHjekZ9gHhIRytXBSA9w8v5TclqBz0VPsZ+S2KESdUEABJTtcVoL8TwQbNxAjBDMWOOmXwoLypeaCGmEf3oArvpyRWt9x31SIe/aABLf1YVwDd+dyho/UWmo/7KMBEagUbMQBeSU9dosywJ/q480ECikVEtgSKYMQvAmTLFRm3q+POCLZMWluRQ8qGCyezIGGyCsVLY53l0yQROdd6l6neEqpXy6F/wC5R4w6vUpWrswgIWBjNgho83vE1H7JsIlb6+X1i20O2ScmeZdfFHXuqCHhoELwJRYNhWuExqhUuF/ViQWP7TxdAB2SoDPtMZMHL4eD6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08:50:00Z</dcterms:created>
  <dc:creator>Antonio Grimaldi</dc:creator>
</cp:coreProperties>
</file>